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EC3D0" w14:textId="77777777" w:rsidR="00FD4705" w:rsidRDefault="00FD4705" w:rsidP="00A36E23">
      <w:pPr>
        <w:rPr>
          <w:b/>
          <w:sz w:val="28"/>
          <w:szCs w:val="28"/>
          <w:lang w:val="en-GB"/>
        </w:rPr>
      </w:pPr>
    </w:p>
    <w:p w14:paraId="2D7AC925" w14:textId="77777777" w:rsidR="00FD4705" w:rsidRDefault="00FD4705" w:rsidP="00EF63E6">
      <w:pPr>
        <w:jc w:val="center"/>
        <w:rPr>
          <w:b/>
          <w:sz w:val="28"/>
          <w:szCs w:val="28"/>
          <w:lang w:val="en-GB"/>
        </w:rPr>
      </w:pPr>
      <w:r>
        <w:rPr>
          <w:rFonts w:ascii="Times New Roman" w:eastAsia="SimSun" w:hAnsi="Times New Roman" w:cs="Arial"/>
          <w:noProof/>
          <w:kern w:val="3"/>
          <w:sz w:val="24"/>
          <w:szCs w:val="24"/>
        </w:rPr>
        <w:drawing>
          <wp:inline distT="0" distB="0" distL="0" distR="0" wp14:anchorId="3353DDAD" wp14:editId="336C11A3">
            <wp:extent cx="5219700" cy="1276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127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36E53" w14:textId="77777777" w:rsidR="00DF7F1A" w:rsidRPr="00EF63E6" w:rsidRDefault="00FD4705" w:rsidP="00FD4705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                        </w:t>
      </w:r>
      <w:r w:rsidR="000D1909" w:rsidRPr="00EF63E6">
        <w:rPr>
          <w:b/>
          <w:sz w:val="28"/>
          <w:szCs w:val="28"/>
          <w:lang w:val="en-GB"/>
        </w:rPr>
        <w:t>You are invited to FGM Reconstruction discussion day</w:t>
      </w:r>
    </w:p>
    <w:p w14:paraId="7F2C56D7" w14:textId="77777777" w:rsidR="000D1909" w:rsidRDefault="000D1909" w:rsidP="00EF63E6">
      <w:pPr>
        <w:jc w:val="center"/>
        <w:rPr>
          <w:b/>
          <w:sz w:val="28"/>
          <w:szCs w:val="28"/>
          <w:lang w:val="en-GB"/>
        </w:rPr>
      </w:pPr>
      <w:r w:rsidRPr="00EF63E6">
        <w:rPr>
          <w:b/>
          <w:sz w:val="28"/>
          <w:szCs w:val="28"/>
          <w:lang w:val="en-GB"/>
        </w:rPr>
        <w:t>The event with take place at Manor Gardens Centre</w:t>
      </w:r>
    </w:p>
    <w:p w14:paraId="630C7D80" w14:textId="77777777" w:rsidR="003C59E7" w:rsidRDefault="00AC15B4" w:rsidP="00EF63E6">
      <w:pPr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10</w:t>
      </w:r>
      <w:r w:rsidR="003C59E7">
        <w:rPr>
          <w:b/>
          <w:sz w:val="28"/>
          <w:szCs w:val="28"/>
          <w:lang w:val="en-GB"/>
        </w:rPr>
        <w:t xml:space="preserve"> Manor Gardens</w:t>
      </w:r>
    </w:p>
    <w:p w14:paraId="71377A07" w14:textId="77777777" w:rsidR="003C59E7" w:rsidRPr="00EF63E6" w:rsidRDefault="00AC15B4" w:rsidP="00AC15B4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                                                              Training Room</w:t>
      </w:r>
    </w:p>
    <w:p w14:paraId="78515946" w14:textId="77777777" w:rsidR="000D1909" w:rsidRPr="00EF63E6" w:rsidRDefault="00EF63E6" w:rsidP="00EF63E6">
      <w:pPr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o</w:t>
      </w:r>
      <w:r w:rsidR="000D1909" w:rsidRPr="00EF63E6">
        <w:rPr>
          <w:b/>
          <w:sz w:val="28"/>
          <w:szCs w:val="28"/>
          <w:lang w:val="en-GB"/>
        </w:rPr>
        <w:t>n</w:t>
      </w:r>
    </w:p>
    <w:p w14:paraId="63DAC0A6" w14:textId="77777777" w:rsidR="000D1909" w:rsidRPr="00EF63E6" w:rsidRDefault="004C52C5" w:rsidP="00EF63E6">
      <w:pPr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Wednesday</w:t>
      </w:r>
    </w:p>
    <w:p w14:paraId="5A1D81A3" w14:textId="77777777" w:rsidR="004C52C5" w:rsidRDefault="004C52C5" w:rsidP="00EF63E6">
      <w:pPr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15</w:t>
      </w:r>
      <w:r w:rsidRPr="004C52C5">
        <w:rPr>
          <w:b/>
          <w:sz w:val="28"/>
          <w:szCs w:val="28"/>
          <w:vertAlign w:val="superscript"/>
          <w:lang w:val="en-GB"/>
        </w:rPr>
        <w:t>th</w:t>
      </w:r>
      <w:r>
        <w:rPr>
          <w:b/>
          <w:sz w:val="28"/>
          <w:szCs w:val="28"/>
          <w:lang w:val="en-GB"/>
        </w:rPr>
        <w:t xml:space="preserve"> May 2024</w:t>
      </w:r>
    </w:p>
    <w:p w14:paraId="3903222E" w14:textId="77777777" w:rsidR="000D1909" w:rsidRPr="00EF63E6" w:rsidRDefault="00EF63E6" w:rsidP="00EF63E6">
      <w:pPr>
        <w:jc w:val="center"/>
        <w:rPr>
          <w:b/>
          <w:sz w:val="28"/>
          <w:szCs w:val="28"/>
          <w:lang w:val="en-GB"/>
        </w:rPr>
      </w:pPr>
      <w:r w:rsidRPr="00EF63E6">
        <w:rPr>
          <w:b/>
          <w:sz w:val="28"/>
          <w:szCs w:val="28"/>
          <w:lang w:val="en-GB"/>
        </w:rPr>
        <w:t>11 am</w:t>
      </w:r>
      <w:r w:rsidR="00CC3A95">
        <w:rPr>
          <w:b/>
          <w:sz w:val="28"/>
          <w:szCs w:val="28"/>
          <w:lang w:val="en-GB"/>
        </w:rPr>
        <w:t xml:space="preserve"> – 2pm</w:t>
      </w:r>
    </w:p>
    <w:p w14:paraId="484321FE" w14:textId="77777777" w:rsidR="000D1909" w:rsidRPr="00EF63E6" w:rsidRDefault="000D1909" w:rsidP="00EF63E6">
      <w:pPr>
        <w:jc w:val="center"/>
        <w:rPr>
          <w:sz w:val="28"/>
          <w:szCs w:val="28"/>
          <w:lang w:val="en-GB"/>
        </w:rPr>
      </w:pPr>
      <w:r w:rsidRPr="00EF63E6">
        <w:rPr>
          <w:sz w:val="28"/>
          <w:szCs w:val="28"/>
          <w:lang w:val="en-GB"/>
        </w:rPr>
        <w:t>Refreshments will be provided</w:t>
      </w:r>
    </w:p>
    <w:p w14:paraId="527BDA99" w14:textId="77777777" w:rsidR="000D1909" w:rsidRPr="00EF63E6" w:rsidRDefault="000D1909" w:rsidP="00EF63E6">
      <w:pPr>
        <w:jc w:val="center"/>
        <w:rPr>
          <w:sz w:val="28"/>
          <w:szCs w:val="28"/>
          <w:lang w:val="en-GB"/>
        </w:rPr>
      </w:pPr>
      <w:r w:rsidRPr="00EF63E6">
        <w:rPr>
          <w:sz w:val="28"/>
          <w:szCs w:val="28"/>
          <w:lang w:val="en-GB"/>
        </w:rPr>
        <w:t xml:space="preserve">All women taking </w:t>
      </w:r>
      <w:r w:rsidR="003C59E7">
        <w:rPr>
          <w:sz w:val="28"/>
          <w:szCs w:val="28"/>
          <w:lang w:val="en-GB"/>
        </w:rPr>
        <w:t>part will be given a gift of £50</w:t>
      </w:r>
      <w:r w:rsidR="00AC15B4">
        <w:rPr>
          <w:sz w:val="28"/>
          <w:szCs w:val="28"/>
          <w:lang w:val="en-GB"/>
        </w:rPr>
        <w:t xml:space="preserve"> One4all</w:t>
      </w:r>
      <w:r w:rsidR="00373F13" w:rsidRPr="00EF63E6">
        <w:rPr>
          <w:sz w:val="28"/>
          <w:szCs w:val="28"/>
          <w:lang w:val="en-GB"/>
        </w:rPr>
        <w:t xml:space="preserve"> voucher</w:t>
      </w:r>
    </w:p>
    <w:p w14:paraId="747E0ACD" w14:textId="77777777" w:rsidR="00373F13" w:rsidRPr="00EF63E6" w:rsidRDefault="00373F13" w:rsidP="00EF63E6">
      <w:pPr>
        <w:jc w:val="center"/>
        <w:rPr>
          <w:sz w:val="28"/>
          <w:szCs w:val="28"/>
          <w:lang w:val="en-GB"/>
        </w:rPr>
      </w:pPr>
      <w:r w:rsidRPr="00EF63E6">
        <w:rPr>
          <w:sz w:val="28"/>
          <w:szCs w:val="28"/>
          <w:lang w:val="en-GB"/>
        </w:rPr>
        <w:t>Travel costs up to £10 will be reimbursed with valid receipt</w:t>
      </w:r>
    </w:p>
    <w:p w14:paraId="227157E8" w14:textId="77777777" w:rsidR="00373F13" w:rsidRPr="00EF63E6" w:rsidRDefault="00373F13" w:rsidP="00EF63E6">
      <w:pPr>
        <w:jc w:val="center"/>
        <w:rPr>
          <w:sz w:val="28"/>
          <w:szCs w:val="28"/>
          <w:lang w:val="en-GB"/>
        </w:rPr>
      </w:pPr>
      <w:r w:rsidRPr="00EF63E6">
        <w:rPr>
          <w:sz w:val="28"/>
          <w:szCs w:val="28"/>
          <w:lang w:val="en-GB"/>
        </w:rPr>
        <w:t>Please contact us if you need further details or to confirm attendance</w:t>
      </w:r>
    </w:p>
    <w:p w14:paraId="71461574" w14:textId="77777777" w:rsidR="00373F13" w:rsidRDefault="00373F13" w:rsidP="00EF63E6">
      <w:pPr>
        <w:jc w:val="center"/>
        <w:rPr>
          <w:sz w:val="28"/>
          <w:szCs w:val="28"/>
          <w:lang w:val="en-GB"/>
        </w:rPr>
      </w:pPr>
      <w:r w:rsidRPr="00EF63E6">
        <w:rPr>
          <w:sz w:val="28"/>
          <w:szCs w:val="28"/>
          <w:lang w:val="en-GB"/>
        </w:rPr>
        <w:t>Njomeza or Jenny</w:t>
      </w:r>
    </w:p>
    <w:p w14:paraId="28B1E97F" w14:textId="77777777" w:rsidR="003C59E7" w:rsidRDefault="003C59E7" w:rsidP="00EF63E6">
      <w:pPr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07483168</w:t>
      </w:r>
      <w:r w:rsidR="00FD4705">
        <w:rPr>
          <w:sz w:val="28"/>
          <w:szCs w:val="28"/>
          <w:lang w:val="en-GB"/>
        </w:rPr>
        <w:t>774</w:t>
      </w:r>
    </w:p>
    <w:p w14:paraId="4C576568" w14:textId="77777777" w:rsidR="00FD4705" w:rsidRPr="00EF63E6" w:rsidRDefault="00FD4705" w:rsidP="00EF63E6">
      <w:pPr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07483334954</w:t>
      </w:r>
    </w:p>
    <w:p w14:paraId="4FDA306E" w14:textId="77777777" w:rsidR="00373F13" w:rsidRDefault="00373F13" w:rsidP="00EF63E6">
      <w:pPr>
        <w:jc w:val="center"/>
        <w:rPr>
          <w:lang w:val="en-GB"/>
        </w:rPr>
      </w:pPr>
      <w:hyperlink r:id="rId7" w:history="1">
        <w:r w:rsidRPr="0008596B">
          <w:rPr>
            <w:rStyle w:val="Hyperlink"/>
            <w:lang w:val="en-GB"/>
          </w:rPr>
          <w:t>njomeza@manorgardenscentre.org</w:t>
        </w:r>
      </w:hyperlink>
    </w:p>
    <w:p w14:paraId="0080CA26" w14:textId="77777777" w:rsidR="00373F13" w:rsidRDefault="00373F13" w:rsidP="00EF63E6">
      <w:pPr>
        <w:jc w:val="center"/>
        <w:rPr>
          <w:lang w:val="en-GB"/>
        </w:rPr>
      </w:pPr>
      <w:hyperlink r:id="rId8" w:history="1">
        <w:r w:rsidRPr="0008596B">
          <w:rPr>
            <w:rStyle w:val="Hyperlink"/>
            <w:lang w:val="en-GB"/>
          </w:rPr>
          <w:t>jenny@manorgardenscentre.org</w:t>
        </w:r>
      </w:hyperlink>
    </w:p>
    <w:p w14:paraId="67D7D3A4" w14:textId="77777777" w:rsidR="00373F13" w:rsidRDefault="00442C5B">
      <w:pPr>
        <w:rPr>
          <w:lang w:val="en-GB"/>
        </w:rPr>
      </w:pPr>
      <w:r>
        <w:rPr>
          <w:lang w:val="en-GB"/>
        </w:rPr>
        <w:t xml:space="preserve">                                                           </w:t>
      </w:r>
    </w:p>
    <w:p w14:paraId="5DDF317D" w14:textId="77777777" w:rsidR="00442C5B" w:rsidRDefault="00442C5B">
      <w:pPr>
        <w:rPr>
          <w:lang w:val="en-GB"/>
        </w:rPr>
      </w:pPr>
      <w:r>
        <w:rPr>
          <w:lang w:val="en-GB"/>
        </w:rPr>
        <w:t xml:space="preserve">                                                      On arrival please pres</w:t>
      </w:r>
      <w:r w:rsidR="00AC15B4">
        <w:rPr>
          <w:lang w:val="en-GB"/>
        </w:rPr>
        <w:t>s Training</w:t>
      </w:r>
      <w:r>
        <w:rPr>
          <w:lang w:val="en-GB"/>
        </w:rPr>
        <w:t xml:space="preserve"> Room buzzer only</w:t>
      </w:r>
    </w:p>
    <w:p w14:paraId="567A77D4" w14:textId="77777777" w:rsidR="000D1909" w:rsidRPr="000D1909" w:rsidRDefault="000D1909">
      <w:pPr>
        <w:rPr>
          <w:lang w:val="en-GB"/>
        </w:rPr>
      </w:pPr>
    </w:p>
    <w:sectPr w:rsidR="000D1909" w:rsidRPr="000D190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5BFB6F" w14:textId="77777777" w:rsidR="00D27835" w:rsidRDefault="00D27835" w:rsidP="00A36E23">
      <w:pPr>
        <w:spacing w:after="0" w:line="240" w:lineRule="auto"/>
      </w:pPr>
      <w:r>
        <w:separator/>
      </w:r>
    </w:p>
  </w:endnote>
  <w:endnote w:type="continuationSeparator" w:id="0">
    <w:p w14:paraId="06B4D99C" w14:textId="77777777" w:rsidR="00D27835" w:rsidRDefault="00D27835" w:rsidP="00A36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E6C836" w14:textId="77777777" w:rsidR="00A36E23" w:rsidRDefault="00A36E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3F3588" w14:textId="77777777" w:rsidR="00A36E23" w:rsidRDefault="00A36E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F1255D" w14:textId="77777777" w:rsidR="00A36E23" w:rsidRDefault="00A36E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7F800" w14:textId="77777777" w:rsidR="00D27835" w:rsidRDefault="00D27835" w:rsidP="00A36E23">
      <w:pPr>
        <w:spacing w:after="0" w:line="240" w:lineRule="auto"/>
      </w:pPr>
      <w:r>
        <w:separator/>
      </w:r>
    </w:p>
  </w:footnote>
  <w:footnote w:type="continuationSeparator" w:id="0">
    <w:p w14:paraId="5C2CB908" w14:textId="77777777" w:rsidR="00D27835" w:rsidRDefault="00D27835" w:rsidP="00A36E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C75EFC" w14:textId="77777777" w:rsidR="00A36E23" w:rsidRDefault="00A36E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45205C" w14:textId="67A48F0D" w:rsidR="00A36E23" w:rsidRDefault="00A36E23">
    <w:pPr>
      <w:pStyle w:val="Header"/>
    </w:pPr>
    <w:r>
      <w:t>APPENDIX 2 - INVITATION TO FGM DISCUSSION WORKSHOPS</w:t>
    </w:r>
  </w:p>
  <w:p w14:paraId="5E20DB0B" w14:textId="77777777" w:rsidR="00A36E23" w:rsidRDefault="00A36E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4F453" w14:textId="77777777" w:rsidR="00A36E23" w:rsidRDefault="00A36E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909"/>
    <w:rsid w:val="000D1909"/>
    <w:rsid w:val="00170A49"/>
    <w:rsid w:val="00324275"/>
    <w:rsid w:val="00373F13"/>
    <w:rsid w:val="003C59E7"/>
    <w:rsid w:val="004317B5"/>
    <w:rsid w:val="00442C5B"/>
    <w:rsid w:val="004C52C5"/>
    <w:rsid w:val="00695A2D"/>
    <w:rsid w:val="00A36E23"/>
    <w:rsid w:val="00AC15B4"/>
    <w:rsid w:val="00AC45FE"/>
    <w:rsid w:val="00C65E69"/>
    <w:rsid w:val="00CA122B"/>
    <w:rsid w:val="00CC3A95"/>
    <w:rsid w:val="00D27835"/>
    <w:rsid w:val="00DF7F1A"/>
    <w:rsid w:val="00EF63E6"/>
    <w:rsid w:val="00FD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B2F4F"/>
  <w15:chartTrackingRefBased/>
  <w15:docId w15:val="{EAB961AA-5FD1-4084-8D49-0C112C048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3F1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6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E23"/>
  </w:style>
  <w:style w:type="paragraph" w:styleId="Footer">
    <w:name w:val="footer"/>
    <w:basedOn w:val="Normal"/>
    <w:link w:val="FooterChar"/>
    <w:uiPriority w:val="99"/>
    <w:unhideWhenUsed/>
    <w:rsid w:val="00A36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E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nny@manorgardenscentre.org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mailto:njomeza@manorgardenscentre.org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omeza Kartallozi</dc:creator>
  <cp:keywords/>
  <dc:description/>
  <cp:lastModifiedBy>JULIET ALBERT</cp:lastModifiedBy>
  <cp:revision>2</cp:revision>
  <dcterms:created xsi:type="dcterms:W3CDTF">2025-04-07T08:03:00Z</dcterms:created>
  <dcterms:modified xsi:type="dcterms:W3CDTF">2025-04-07T08:03:00Z</dcterms:modified>
</cp:coreProperties>
</file>